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FBFDF" w14:textId="24AC3898" w:rsidR="00D34341" w:rsidRDefault="00D34341" w:rsidP="00DE5D3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5"/>
      <w:bookmarkStart w:id="1" w:name="OLE_LINK6"/>
      <w:bookmarkStart w:id="2" w:name="_Hlk43990642"/>
      <w:r w:rsidRPr="00D34341">
        <w:rPr>
          <w:rFonts w:ascii="Times New Roman" w:hAnsi="Times New Roman" w:cs="Times New Roman"/>
          <w:b/>
          <w:sz w:val="24"/>
          <w:szCs w:val="24"/>
        </w:rPr>
        <w:t xml:space="preserve">Associations between Cardiac Function and Retinal Microvascular Geometry </w:t>
      </w:r>
      <w:r w:rsidR="00671FDE">
        <w:rPr>
          <w:rFonts w:ascii="Times New Roman" w:hAnsi="Times New Roman" w:cs="Times New Roman"/>
          <w:b/>
          <w:sz w:val="24"/>
          <w:szCs w:val="24"/>
        </w:rPr>
        <w:t>a</w:t>
      </w:r>
      <w:r w:rsidRPr="00D34341">
        <w:rPr>
          <w:rFonts w:ascii="Times New Roman" w:hAnsi="Times New Roman" w:cs="Times New Roman"/>
          <w:b/>
          <w:sz w:val="24"/>
          <w:szCs w:val="24"/>
        </w:rPr>
        <w:t>mong Chinese Adults</w:t>
      </w:r>
    </w:p>
    <w:p w14:paraId="667BDD36" w14:textId="0E04752C" w:rsidR="00987464" w:rsidRPr="003C7328" w:rsidRDefault="00987464" w:rsidP="00987464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14FB4">
        <w:rPr>
          <w:rFonts w:ascii="Times New Roman" w:hAnsi="Times New Roman" w:cs="Times New Roman"/>
          <w:sz w:val="24"/>
          <w:szCs w:val="24"/>
        </w:rPr>
        <w:t>Lihua Hua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4FB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ei-Qing Chen </w:t>
      </w:r>
      <w:r w:rsidRPr="00C444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14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4FB4">
        <w:rPr>
          <w:rFonts w:ascii="Times New Roman" w:hAnsi="Times New Roman" w:cs="Times New Roman"/>
          <w:sz w:val="24"/>
          <w:szCs w:val="24"/>
        </w:rPr>
        <w:t>Izzuddin</w:t>
      </w:r>
      <w:proofErr w:type="spellEnd"/>
      <w:r w:rsidRPr="00814FB4">
        <w:rPr>
          <w:rFonts w:ascii="Times New Roman" w:hAnsi="Times New Roman" w:cs="Times New Roman"/>
          <w:sz w:val="24"/>
          <w:szCs w:val="24"/>
        </w:rPr>
        <w:t xml:space="preserve"> M. Ari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14FB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24AF">
        <w:rPr>
          <w:rFonts w:ascii="Times New Roman" w:hAnsi="Times New Roman" w:cs="Times New Roman"/>
          <w:sz w:val="24"/>
          <w:szCs w:val="24"/>
        </w:rPr>
        <w:t xml:space="preserve">Louis L.Y. Teo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 4</w:t>
      </w:r>
      <w:r w:rsidRPr="0098700C">
        <w:rPr>
          <w:rFonts w:ascii="Times New Roman" w:hAnsi="Times New Roman" w:cs="Times New Roman"/>
          <w:sz w:val="24"/>
          <w:szCs w:val="24"/>
        </w:rPr>
        <w:t xml:space="preserve">, </w:t>
      </w:r>
      <w:r w:rsidRPr="00814FB4">
        <w:rPr>
          <w:rFonts w:ascii="Times New Roman" w:hAnsi="Times New Roman" w:cs="Times New Roman"/>
          <w:sz w:val="24"/>
          <w:szCs w:val="24"/>
        </w:rPr>
        <w:t>Tien Yin W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 6, 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14FB4">
        <w:rPr>
          <w:rFonts w:ascii="Times New Roman" w:hAnsi="Times New Roman" w:cs="Times New Roman"/>
          <w:sz w:val="24"/>
          <w:szCs w:val="24"/>
        </w:rPr>
        <w:t xml:space="preserve"> Angela</w:t>
      </w:r>
      <w:r>
        <w:rPr>
          <w:rFonts w:ascii="Times New Roman" w:hAnsi="Times New Roman" w:cs="Times New Roman"/>
          <w:sz w:val="24"/>
          <w:szCs w:val="24"/>
        </w:rPr>
        <w:t xml:space="preserve"> S.</w:t>
      </w:r>
      <w:r w:rsidRPr="00814FB4">
        <w:rPr>
          <w:rFonts w:ascii="Times New Roman" w:hAnsi="Times New Roman" w:cs="Times New Roman"/>
          <w:sz w:val="24"/>
          <w:szCs w:val="24"/>
        </w:rPr>
        <w:t xml:space="preserve"> Ko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 4, *</w:t>
      </w:r>
      <w:r w:rsidRPr="00814FB4">
        <w:rPr>
          <w:rFonts w:ascii="Times New Roman" w:hAnsi="Times New Roman" w:cs="Times New Roman"/>
          <w:sz w:val="24"/>
          <w:szCs w:val="24"/>
        </w:rPr>
        <w:t>, Ling-Jun L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74C68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5, 8, </w:t>
      </w:r>
      <w:r w:rsidRPr="00574C68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6B4D56C" w14:textId="1D1F7D14" w:rsidR="00C93EEB" w:rsidRPr="003C7328" w:rsidRDefault="00C93EEB" w:rsidP="00DE5D31">
      <w:pPr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br w:type="page"/>
      </w:r>
    </w:p>
    <w:bookmarkEnd w:id="0"/>
    <w:bookmarkEnd w:id="1"/>
    <w:bookmarkEnd w:id="2"/>
    <w:p w14:paraId="41CC7FEA" w14:textId="2873DC08" w:rsidR="000F3A5B" w:rsidRPr="00505759" w:rsidRDefault="00CB0A34" w:rsidP="000F3A5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Cs w:val="18"/>
        </w:rPr>
        <w:lastRenderedPageBreak/>
        <w:t xml:space="preserve">Supplementary </w:t>
      </w:r>
      <w:r w:rsidR="000F3A5B" w:rsidRPr="0044147A">
        <w:rPr>
          <w:rFonts w:ascii="Times New Roman" w:hAnsi="Times New Roman" w:cs="Times New Roman"/>
          <w:szCs w:val="18"/>
        </w:rPr>
        <w:t xml:space="preserve">Table </w:t>
      </w:r>
      <w:r>
        <w:rPr>
          <w:rFonts w:ascii="Times New Roman" w:hAnsi="Times New Roman" w:cs="Times New Roman"/>
          <w:szCs w:val="18"/>
        </w:rPr>
        <w:t>1</w:t>
      </w:r>
      <w:r w:rsidR="000F3A5B" w:rsidRPr="0044147A">
        <w:rPr>
          <w:rFonts w:ascii="Times New Roman" w:hAnsi="Times New Roman" w:cs="Times New Roman"/>
          <w:szCs w:val="18"/>
        </w:rPr>
        <w:t xml:space="preserve"> Associations between Retinal Vascular Calibers and Cardiac </w:t>
      </w:r>
      <w:r w:rsidR="000F3A5B">
        <w:rPr>
          <w:rFonts w:ascii="Times New Roman" w:hAnsi="Times New Roman" w:cs="Times New Roman"/>
          <w:szCs w:val="18"/>
        </w:rPr>
        <w:t xml:space="preserve">Functional </w:t>
      </w:r>
      <w:r w:rsidR="000F3A5B" w:rsidRPr="0044147A">
        <w:rPr>
          <w:rFonts w:ascii="Times New Roman" w:hAnsi="Times New Roman" w:cs="Times New Roman"/>
          <w:szCs w:val="18"/>
        </w:rPr>
        <w:t>Indices.</w:t>
      </w:r>
    </w:p>
    <w:tbl>
      <w:tblPr>
        <w:tblStyle w:val="a3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934"/>
        <w:gridCol w:w="1843"/>
        <w:gridCol w:w="1701"/>
        <w:gridCol w:w="425"/>
        <w:gridCol w:w="1701"/>
        <w:gridCol w:w="1701"/>
        <w:gridCol w:w="1701"/>
      </w:tblGrid>
      <w:tr w:rsidR="000F3A5B" w:rsidRPr="004D56E7" w14:paraId="689EC325" w14:textId="77777777" w:rsidTr="00DE5D31">
        <w:trPr>
          <w:trHeight w:val="283"/>
        </w:trPr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14:paraId="5D540561" w14:textId="07A7D940" w:rsidR="000F3A5B" w:rsidRPr="004D56E7" w:rsidRDefault="0036019A" w:rsidP="003601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ch unit increase in c</w:t>
            </w:r>
            <w:r w:rsidR="000F3A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diac</w:t>
            </w:r>
            <w:r w:rsidR="000F3A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3E5D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nctional</w:t>
            </w:r>
            <w:r w:rsidR="000F3A5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0F3A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ces</w:t>
            </w:r>
          </w:p>
        </w:tc>
        <w:tc>
          <w:tcPr>
            <w:tcW w:w="54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F3E1D" w14:textId="78B8CC7C" w:rsidR="000F3A5B" w:rsidRPr="004D56E7" w:rsidRDefault="000F3A5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56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AE</w:t>
            </w:r>
            <w:r w:rsidR="00363E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363EEA" w:rsidRPr="00363EE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µ</w:t>
            </w:r>
            <w:r w:rsidR="00363EEA" w:rsidRPr="00363E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="00363E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0FDEE39C" w14:textId="77777777" w:rsidR="000F3A5B" w:rsidRPr="004D56E7" w:rsidRDefault="000F3A5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56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ta</w:t>
            </w:r>
          </w:p>
          <w:p w14:paraId="74CEA1EC" w14:textId="77777777" w:rsidR="000F3A5B" w:rsidRPr="004D56E7" w:rsidRDefault="000F3A5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56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5%CI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3626DB2A" w14:textId="77777777" w:rsidR="000F3A5B" w:rsidRPr="004D56E7" w:rsidRDefault="000F3A5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29AA0" w14:textId="25A97F8F" w:rsidR="000F3A5B" w:rsidRPr="004D56E7" w:rsidRDefault="000F3A5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56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VE</w:t>
            </w:r>
            <w:r w:rsidR="00363E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363EEA" w:rsidRPr="00363EE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µ</w:t>
            </w:r>
            <w:r w:rsidR="00363EEA" w:rsidRPr="00363E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="00363E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5DE2A0B9" w14:textId="77777777" w:rsidR="000F3A5B" w:rsidRPr="004D56E7" w:rsidRDefault="000F3A5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56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ta</w:t>
            </w:r>
          </w:p>
          <w:p w14:paraId="5A3CC6AD" w14:textId="77777777" w:rsidR="000F3A5B" w:rsidRPr="004D56E7" w:rsidRDefault="000F3A5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5%CI)</w:t>
            </w:r>
          </w:p>
        </w:tc>
      </w:tr>
      <w:tr w:rsidR="00B20B8B" w:rsidRPr="004D56E7" w14:paraId="3FF38F2C" w14:textId="77777777" w:rsidTr="00DE5D31">
        <w:trPr>
          <w:trHeight w:val="283"/>
        </w:trPr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2DB15CA7" w14:textId="77777777" w:rsidR="00B20B8B" w:rsidRPr="004D56E7" w:rsidRDefault="00B20B8B" w:rsidP="009D231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8BA2D" w14:textId="3D479F9B" w:rsidR="00B20B8B" w:rsidRPr="004D56E7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56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B009A" w14:textId="7FC2D1C0" w:rsidR="00B20B8B" w:rsidRPr="004D56E7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" w:name="OLE_LINK66"/>
            <w:r w:rsidRPr="004D56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</w:t>
            </w:r>
            <w:bookmarkEnd w:id="3"/>
            <w:r w:rsidRPr="004D56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9B2ECE2" w14:textId="6FF5A7C9" w:rsidR="00B20B8B" w:rsidRPr="004D56E7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56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0368B3E" w14:textId="77777777" w:rsidR="00B20B8B" w:rsidRPr="004D56E7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82618" w14:textId="3E32BFBB" w:rsidR="00B20B8B" w:rsidRPr="004D56E7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56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A365D" w14:textId="3BF2508F" w:rsidR="00B20B8B" w:rsidRPr="004D56E7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56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49136" w14:textId="5A095FCE" w:rsidR="00B20B8B" w:rsidRPr="004D56E7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56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B20B8B" w:rsidRPr="004D56E7" w14:paraId="7B27954C" w14:textId="77777777" w:rsidTr="00DE5D31">
        <w:trPr>
          <w:trHeight w:val="283"/>
        </w:trPr>
        <w:tc>
          <w:tcPr>
            <w:tcW w:w="1185" w:type="dxa"/>
            <w:vAlign w:val="center"/>
          </w:tcPr>
          <w:p w14:paraId="7DC85A8E" w14:textId="77777777" w:rsidR="00B20B8B" w:rsidRPr="004D56E7" w:rsidRDefault="00B20B8B" w:rsidP="009D231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1934" w:type="dxa"/>
          </w:tcPr>
          <w:p w14:paraId="13F0FFD1" w14:textId="77777777" w:rsidR="00B20B8B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0 </w:t>
            </w:r>
          </w:p>
          <w:p w14:paraId="1F92AC4D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-0.37,0.56) </w:t>
            </w:r>
          </w:p>
        </w:tc>
        <w:tc>
          <w:tcPr>
            <w:tcW w:w="1843" w:type="dxa"/>
          </w:tcPr>
          <w:p w14:paraId="58E8C25D" w14:textId="77777777" w:rsidR="00B20B8B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  <w:p w14:paraId="7475530E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-0.36, 0.52)</w:t>
            </w:r>
          </w:p>
        </w:tc>
        <w:tc>
          <w:tcPr>
            <w:tcW w:w="1701" w:type="dxa"/>
          </w:tcPr>
          <w:p w14:paraId="54004828" w14:textId="77777777" w:rsidR="00B20B8B" w:rsidRPr="00FA5A72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9 </w:t>
            </w:r>
          </w:p>
          <w:p w14:paraId="29DCFAFA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36, 0.53)</w:t>
            </w:r>
          </w:p>
        </w:tc>
        <w:tc>
          <w:tcPr>
            <w:tcW w:w="425" w:type="dxa"/>
          </w:tcPr>
          <w:p w14:paraId="1D95177F" w14:textId="77777777" w:rsidR="00B20B8B" w:rsidRPr="004D56E7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F0B42AF" w14:textId="77777777" w:rsidR="00B20B8B" w:rsidRPr="00FA5A72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0 </w:t>
            </w:r>
          </w:p>
          <w:p w14:paraId="6E0A3FB0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21, 1.01)</w:t>
            </w:r>
          </w:p>
        </w:tc>
        <w:tc>
          <w:tcPr>
            <w:tcW w:w="1701" w:type="dxa"/>
          </w:tcPr>
          <w:p w14:paraId="1A3A368E" w14:textId="77777777" w:rsidR="00B20B8B" w:rsidRPr="00FA5A72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4 </w:t>
            </w:r>
          </w:p>
          <w:p w14:paraId="464BA38D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4, 1.01)</w:t>
            </w:r>
          </w:p>
        </w:tc>
        <w:tc>
          <w:tcPr>
            <w:tcW w:w="1701" w:type="dxa"/>
          </w:tcPr>
          <w:p w14:paraId="5ECE3A61" w14:textId="77777777" w:rsidR="00B20B8B" w:rsidRPr="00FA5A72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4 </w:t>
            </w:r>
          </w:p>
          <w:p w14:paraId="28A27322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5, 1.02)</w:t>
            </w:r>
          </w:p>
        </w:tc>
      </w:tr>
      <w:tr w:rsidR="00B20B8B" w:rsidRPr="004D56E7" w14:paraId="7538FE26" w14:textId="77777777" w:rsidTr="00DE5D31">
        <w:trPr>
          <w:trHeight w:val="283"/>
        </w:trPr>
        <w:tc>
          <w:tcPr>
            <w:tcW w:w="1185" w:type="dxa"/>
            <w:vAlign w:val="center"/>
          </w:tcPr>
          <w:p w14:paraId="38977C6C" w14:textId="77777777" w:rsidR="00B20B8B" w:rsidRPr="004D56E7" w:rsidRDefault="00B20B8B" w:rsidP="009D231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V E Peak</w:t>
            </w:r>
          </w:p>
        </w:tc>
        <w:tc>
          <w:tcPr>
            <w:tcW w:w="1934" w:type="dxa"/>
          </w:tcPr>
          <w:p w14:paraId="0538A6D9" w14:textId="77777777" w:rsidR="00B20B8B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49 </w:t>
            </w:r>
          </w:p>
          <w:p w14:paraId="69658362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-14.26,23.25) </w:t>
            </w:r>
          </w:p>
        </w:tc>
        <w:tc>
          <w:tcPr>
            <w:tcW w:w="1843" w:type="dxa"/>
          </w:tcPr>
          <w:p w14:paraId="766E3B69" w14:textId="77777777" w:rsidR="00B20B8B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  <w:p w14:paraId="7DEA3229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-20.75, 20.93)</w:t>
            </w:r>
          </w:p>
        </w:tc>
        <w:tc>
          <w:tcPr>
            <w:tcW w:w="1701" w:type="dxa"/>
          </w:tcPr>
          <w:p w14:paraId="1C935B63" w14:textId="77777777" w:rsidR="00B20B8B" w:rsidRPr="00FA5A72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71 </w:t>
            </w:r>
          </w:p>
          <w:p w14:paraId="5C25AE9E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21.85, 20.43)</w:t>
            </w:r>
          </w:p>
        </w:tc>
        <w:tc>
          <w:tcPr>
            <w:tcW w:w="425" w:type="dxa"/>
          </w:tcPr>
          <w:p w14:paraId="2CA8D272" w14:textId="77777777" w:rsidR="00B20B8B" w:rsidRPr="004D56E7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3F43F2E" w14:textId="77777777" w:rsidR="00B20B8B" w:rsidRPr="00FA5A72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2.94 </w:t>
            </w:r>
          </w:p>
          <w:p w14:paraId="4C286DED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37.73,11.85)</w:t>
            </w:r>
          </w:p>
        </w:tc>
        <w:tc>
          <w:tcPr>
            <w:tcW w:w="1701" w:type="dxa"/>
          </w:tcPr>
          <w:p w14:paraId="460DE900" w14:textId="77777777" w:rsidR="00B20B8B" w:rsidRPr="00FA5A72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31</w:t>
            </w:r>
          </w:p>
          <w:p w14:paraId="1EB07EEB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-42.55, 11.93)</w:t>
            </w:r>
          </w:p>
        </w:tc>
        <w:tc>
          <w:tcPr>
            <w:tcW w:w="1701" w:type="dxa"/>
          </w:tcPr>
          <w:p w14:paraId="7401AFA5" w14:textId="77777777" w:rsidR="00B20B8B" w:rsidRPr="00FA5A72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25</w:t>
            </w:r>
          </w:p>
          <w:p w14:paraId="7FBC4892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43.01, 12.51)</w:t>
            </w:r>
          </w:p>
        </w:tc>
      </w:tr>
      <w:tr w:rsidR="00B20B8B" w:rsidRPr="004D56E7" w14:paraId="40500748" w14:textId="77777777" w:rsidTr="00DE5D31">
        <w:trPr>
          <w:trHeight w:val="283"/>
        </w:trPr>
        <w:tc>
          <w:tcPr>
            <w:tcW w:w="1185" w:type="dxa"/>
            <w:vAlign w:val="center"/>
          </w:tcPr>
          <w:p w14:paraId="267AF46A" w14:textId="77777777" w:rsidR="00B20B8B" w:rsidRPr="004D56E7" w:rsidRDefault="00B20B8B" w:rsidP="009D231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V A Peak</w:t>
            </w:r>
          </w:p>
        </w:tc>
        <w:tc>
          <w:tcPr>
            <w:tcW w:w="1934" w:type="dxa"/>
          </w:tcPr>
          <w:p w14:paraId="79F303CB" w14:textId="77777777" w:rsidR="00B20B8B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1 </w:t>
            </w:r>
          </w:p>
          <w:p w14:paraId="7AE584D1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19.12,19.33)</w:t>
            </w:r>
          </w:p>
        </w:tc>
        <w:tc>
          <w:tcPr>
            <w:tcW w:w="1843" w:type="dxa"/>
          </w:tcPr>
          <w:p w14:paraId="522552B7" w14:textId="77777777" w:rsidR="00B20B8B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3</w:t>
            </w: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CE31C01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12.71, 24.56)</w:t>
            </w:r>
          </w:p>
        </w:tc>
        <w:tc>
          <w:tcPr>
            <w:tcW w:w="1701" w:type="dxa"/>
          </w:tcPr>
          <w:p w14:paraId="2FB6574A" w14:textId="77777777" w:rsidR="00B20B8B" w:rsidRPr="00FA5A72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6</w:t>
            </w:r>
          </w:p>
          <w:p w14:paraId="013F6E5B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-15.09, 14.21)</w:t>
            </w:r>
          </w:p>
        </w:tc>
        <w:tc>
          <w:tcPr>
            <w:tcW w:w="425" w:type="dxa"/>
          </w:tcPr>
          <w:p w14:paraId="79793C92" w14:textId="77777777" w:rsidR="00B20B8B" w:rsidRPr="004D56E7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D80930B" w14:textId="77777777" w:rsidR="00B20B8B" w:rsidRPr="00FA5A72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3.80 </w:t>
            </w:r>
          </w:p>
          <w:p w14:paraId="0895D502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29.42, 21.82)</w:t>
            </w:r>
          </w:p>
        </w:tc>
        <w:tc>
          <w:tcPr>
            <w:tcW w:w="1701" w:type="dxa"/>
          </w:tcPr>
          <w:p w14:paraId="77195031" w14:textId="77777777" w:rsidR="00B20B8B" w:rsidRPr="00FA5A72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6 </w:t>
            </w:r>
          </w:p>
          <w:p w14:paraId="212656EC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24.17, 25.48)</w:t>
            </w:r>
          </w:p>
        </w:tc>
        <w:tc>
          <w:tcPr>
            <w:tcW w:w="1701" w:type="dxa"/>
          </w:tcPr>
          <w:p w14:paraId="56E15D98" w14:textId="77777777" w:rsidR="00B20B8B" w:rsidRPr="00FA5A72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7 </w:t>
            </w:r>
          </w:p>
          <w:p w14:paraId="1ED08376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-24.86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61)</w:t>
            </w:r>
          </w:p>
        </w:tc>
      </w:tr>
      <w:tr w:rsidR="00B20B8B" w:rsidRPr="004D56E7" w14:paraId="6F3A4F2B" w14:textId="77777777" w:rsidTr="00DE5D31">
        <w:trPr>
          <w:trHeight w:val="283"/>
        </w:trPr>
        <w:tc>
          <w:tcPr>
            <w:tcW w:w="1185" w:type="dxa"/>
            <w:vAlign w:val="center"/>
          </w:tcPr>
          <w:p w14:paraId="59341E96" w14:textId="77777777" w:rsidR="00B20B8B" w:rsidRPr="004D56E7" w:rsidRDefault="00B20B8B" w:rsidP="009D231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/A ratio</w:t>
            </w:r>
          </w:p>
        </w:tc>
        <w:tc>
          <w:tcPr>
            <w:tcW w:w="1934" w:type="dxa"/>
          </w:tcPr>
          <w:p w14:paraId="36CDC22D" w14:textId="77777777" w:rsidR="00B20B8B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</w:t>
            </w:r>
          </w:p>
          <w:p w14:paraId="0E9F0813" w14:textId="77777777" w:rsidR="00B20B8B" w:rsidRPr="000F3A5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6.26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.43) </w:t>
            </w:r>
          </w:p>
        </w:tc>
        <w:tc>
          <w:tcPr>
            <w:tcW w:w="1843" w:type="dxa"/>
          </w:tcPr>
          <w:p w14:paraId="06057E92" w14:textId="77777777" w:rsidR="00B20B8B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1</w:t>
            </w:r>
          </w:p>
          <w:p w14:paraId="1BD56D53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-10.02, 7.20)</w:t>
            </w:r>
          </w:p>
        </w:tc>
        <w:tc>
          <w:tcPr>
            <w:tcW w:w="1701" w:type="dxa"/>
          </w:tcPr>
          <w:p w14:paraId="65CFCB2A" w14:textId="77777777" w:rsidR="00B20B8B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06 </w:t>
            </w:r>
          </w:p>
          <w:p w14:paraId="6FB1E511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9.81, 7.69)</w:t>
            </w:r>
          </w:p>
        </w:tc>
        <w:tc>
          <w:tcPr>
            <w:tcW w:w="425" w:type="dxa"/>
          </w:tcPr>
          <w:p w14:paraId="16ADC313" w14:textId="77777777" w:rsidR="00B20B8B" w:rsidRPr="004D56E7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F66EFCD" w14:textId="77777777" w:rsidR="00B20B8B" w:rsidRPr="00FA5A72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2.30 </w:t>
            </w:r>
          </w:p>
          <w:p w14:paraId="7B0A3222" w14:textId="77777777" w:rsidR="00B20B8B" w:rsidRPr="004D56E7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-12.76, 8.17) </w:t>
            </w:r>
          </w:p>
        </w:tc>
        <w:tc>
          <w:tcPr>
            <w:tcW w:w="1701" w:type="dxa"/>
          </w:tcPr>
          <w:p w14:paraId="51323810" w14:textId="77777777" w:rsidR="00B20B8B" w:rsidRPr="00FA5A72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75</w:t>
            </w:r>
          </w:p>
          <w:p w14:paraId="0E9DA571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-15.12, 7.63)</w:t>
            </w:r>
          </w:p>
        </w:tc>
        <w:tc>
          <w:tcPr>
            <w:tcW w:w="1701" w:type="dxa"/>
          </w:tcPr>
          <w:p w14:paraId="50E09B8B" w14:textId="77777777" w:rsidR="00B20B8B" w:rsidRPr="00FA5A72" w:rsidRDefault="00B20B8B" w:rsidP="009D2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5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94</w:t>
            </w:r>
          </w:p>
          <w:p w14:paraId="53BC05E0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-15.54, 7.66)</w:t>
            </w:r>
          </w:p>
        </w:tc>
      </w:tr>
      <w:tr w:rsidR="00B20B8B" w:rsidRPr="004D56E7" w14:paraId="6FC15632" w14:textId="77777777" w:rsidTr="00DE5D31">
        <w:trPr>
          <w:trHeight w:val="283"/>
        </w:trPr>
        <w:tc>
          <w:tcPr>
            <w:tcW w:w="1185" w:type="dxa"/>
            <w:vAlign w:val="center"/>
          </w:tcPr>
          <w:p w14:paraId="2AFC1AEF" w14:textId="77777777" w:rsidR="00B20B8B" w:rsidRPr="004D56E7" w:rsidRDefault="00B20B8B" w:rsidP="000F3A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B1F">
              <w:rPr>
                <w:rFonts w:ascii="Times New Roman" w:hAnsi="Times New Roman" w:cs="Times New Roman"/>
                <w:sz w:val="18"/>
                <w:szCs w:val="18"/>
              </w:rPr>
              <w:t xml:space="preserve">Septal S’ </w:t>
            </w:r>
          </w:p>
        </w:tc>
        <w:tc>
          <w:tcPr>
            <w:tcW w:w="1934" w:type="dxa"/>
          </w:tcPr>
          <w:p w14:paraId="791E83D7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19 (-238.46, 154.08)</w:t>
            </w:r>
          </w:p>
        </w:tc>
        <w:tc>
          <w:tcPr>
            <w:tcW w:w="1843" w:type="dxa"/>
          </w:tcPr>
          <w:p w14:paraId="22B4DAD9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15 (-270.07, 115.77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0F3C8788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4.53 (-279.62, 110.56) </w:t>
            </w:r>
          </w:p>
        </w:tc>
        <w:tc>
          <w:tcPr>
            <w:tcW w:w="425" w:type="dxa"/>
          </w:tcPr>
          <w:p w14:paraId="202837F0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C83639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2 (-270.20, 254.57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51D4FC1A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 (-254.62, 260.80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72D851A7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37 (-256.80, 267.54) </w:t>
            </w:r>
          </w:p>
        </w:tc>
      </w:tr>
      <w:tr w:rsidR="00B20B8B" w:rsidRPr="004D56E7" w14:paraId="6B95EE6D" w14:textId="77777777" w:rsidTr="00DE5D31">
        <w:trPr>
          <w:trHeight w:val="283"/>
        </w:trPr>
        <w:tc>
          <w:tcPr>
            <w:tcW w:w="1185" w:type="dxa"/>
            <w:vAlign w:val="center"/>
          </w:tcPr>
          <w:p w14:paraId="6714B6F8" w14:textId="77777777" w:rsidR="00B20B8B" w:rsidRPr="00014B1F" w:rsidRDefault="00B20B8B" w:rsidP="000F3A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B1F">
              <w:rPr>
                <w:rFonts w:ascii="Times New Roman" w:hAnsi="Times New Roman" w:cs="Times New Roman"/>
                <w:sz w:val="18"/>
                <w:szCs w:val="18"/>
              </w:rPr>
              <w:t xml:space="preserve">Septal E’ </w:t>
            </w:r>
          </w:p>
        </w:tc>
        <w:tc>
          <w:tcPr>
            <w:tcW w:w="1934" w:type="dxa"/>
          </w:tcPr>
          <w:p w14:paraId="370834BA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30 (-171.38, 150.79)</w:t>
            </w:r>
          </w:p>
        </w:tc>
        <w:tc>
          <w:tcPr>
            <w:tcW w:w="1843" w:type="dxa"/>
          </w:tcPr>
          <w:p w14:paraId="50DBA726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 (-181.95, 192.43)</w:t>
            </w:r>
          </w:p>
        </w:tc>
        <w:tc>
          <w:tcPr>
            <w:tcW w:w="1701" w:type="dxa"/>
          </w:tcPr>
          <w:p w14:paraId="15A84602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35 (-184.23, 192.94) </w:t>
            </w:r>
          </w:p>
        </w:tc>
        <w:tc>
          <w:tcPr>
            <w:tcW w:w="425" w:type="dxa"/>
          </w:tcPr>
          <w:p w14:paraId="73926F19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7426E8B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80 (-295.38, 131.79)</w:t>
            </w:r>
          </w:p>
        </w:tc>
        <w:tc>
          <w:tcPr>
            <w:tcW w:w="1701" w:type="dxa"/>
          </w:tcPr>
          <w:p w14:paraId="6A9784CA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85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3.3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3.0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1CE1F5C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6 (-236.02, 266.34)</w:t>
            </w:r>
          </w:p>
        </w:tc>
      </w:tr>
      <w:tr w:rsidR="00B20B8B" w:rsidRPr="004D56E7" w14:paraId="6449C617" w14:textId="77777777" w:rsidTr="00DE5D31">
        <w:trPr>
          <w:trHeight w:val="283"/>
        </w:trPr>
        <w:tc>
          <w:tcPr>
            <w:tcW w:w="1185" w:type="dxa"/>
            <w:vAlign w:val="center"/>
          </w:tcPr>
          <w:p w14:paraId="71E8BBEA" w14:textId="77777777" w:rsidR="00B20B8B" w:rsidRPr="00014B1F" w:rsidRDefault="00B20B8B" w:rsidP="000F3A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B1F">
              <w:rPr>
                <w:rFonts w:ascii="Times New Roman" w:hAnsi="Times New Roman" w:cs="Times New Roman"/>
                <w:sz w:val="18"/>
                <w:szCs w:val="18"/>
              </w:rPr>
              <w:t xml:space="preserve">Septal A’ </w:t>
            </w:r>
          </w:p>
        </w:tc>
        <w:tc>
          <w:tcPr>
            <w:tcW w:w="1934" w:type="dxa"/>
          </w:tcPr>
          <w:p w14:paraId="60B918F4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99 (-175.98, 245.97)</w:t>
            </w:r>
          </w:p>
        </w:tc>
        <w:tc>
          <w:tcPr>
            <w:tcW w:w="1843" w:type="dxa"/>
          </w:tcPr>
          <w:p w14:paraId="37FF3D61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8 (-142.73, 256.29)</w:t>
            </w:r>
          </w:p>
        </w:tc>
        <w:tc>
          <w:tcPr>
            <w:tcW w:w="1701" w:type="dxa"/>
          </w:tcPr>
          <w:p w14:paraId="55E28BED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50 (-158.20, 251.19) </w:t>
            </w:r>
          </w:p>
        </w:tc>
        <w:tc>
          <w:tcPr>
            <w:tcW w:w="425" w:type="dxa"/>
          </w:tcPr>
          <w:p w14:paraId="6F1EED32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EECF7A9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0.00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70.56, 190.56)</w:t>
            </w:r>
          </w:p>
        </w:tc>
        <w:tc>
          <w:tcPr>
            <w:tcW w:w="1701" w:type="dxa"/>
          </w:tcPr>
          <w:p w14:paraId="43E5E829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7.42 (-312.58, 217.7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6083799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85 (-317.84, 228.13)</w:t>
            </w:r>
          </w:p>
        </w:tc>
      </w:tr>
      <w:tr w:rsidR="00B20B8B" w:rsidRPr="004D56E7" w14:paraId="2DD41D66" w14:textId="77777777" w:rsidTr="00DE5D31">
        <w:trPr>
          <w:trHeight w:val="283"/>
        </w:trPr>
        <w:tc>
          <w:tcPr>
            <w:tcW w:w="1185" w:type="dxa"/>
            <w:vAlign w:val="center"/>
          </w:tcPr>
          <w:p w14:paraId="7D415491" w14:textId="77777777" w:rsidR="00B20B8B" w:rsidRPr="00014B1F" w:rsidRDefault="00B20B8B" w:rsidP="000F3A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B1F">
              <w:rPr>
                <w:rFonts w:ascii="Times New Roman" w:hAnsi="Times New Roman" w:cs="Times New Roman"/>
                <w:sz w:val="18"/>
                <w:szCs w:val="18"/>
              </w:rPr>
              <w:t xml:space="preserve">Lateral S’ </w:t>
            </w:r>
          </w:p>
        </w:tc>
        <w:tc>
          <w:tcPr>
            <w:tcW w:w="1934" w:type="dxa"/>
          </w:tcPr>
          <w:p w14:paraId="161475B2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8.42 </w:t>
            </w:r>
          </w:p>
          <w:p w14:paraId="29F3E530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183.37, 66.52)</w:t>
            </w:r>
          </w:p>
        </w:tc>
        <w:tc>
          <w:tcPr>
            <w:tcW w:w="1843" w:type="dxa"/>
          </w:tcPr>
          <w:p w14:paraId="0CAC2CC5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5.28 </w:t>
            </w:r>
          </w:p>
          <w:p w14:paraId="443E3C3C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182.7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2.21)</w:t>
            </w:r>
          </w:p>
        </w:tc>
        <w:tc>
          <w:tcPr>
            <w:tcW w:w="1701" w:type="dxa"/>
          </w:tcPr>
          <w:p w14:paraId="2299AC41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5.19 </w:t>
            </w:r>
          </w:p>
          <w:p w14:paraId="7C720703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183.53, 53.15)</w:t>
            </w:r>
          </w:p>
        </w:tc>
        <w:tc>
          <w:tcPr>
            <w:tcW w:w="425" w:type="dxa"/>
          </w:tcPr>
          <w:p w14:paraId="3D83F048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7E3525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7.06 </w:t>
            </w:r>
          </w:p>
          <w:p w14:paraId="13C9C4EE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281.74, 47.61)</w:t>
            </w:r>
          </w:p>
        </w:tc>
        <w:tc>
          <w:tcPr>
            <w:tcW w:w="1701" w:type="dxa"/>
          </w:tcPr>
          <w:p w14:paraId="3E9494EF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7.09 </w:t>
            </w:r>
          </w:p>
          <w:p w14:paraId="652270AF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271.04, 36.87)</w:t>
            </w:r>
          </w:p>
        </w:tc>
        <w:tc>
          <w:tcPr>
            <w:tcW w:w="1701" w:type="dxa"/>
          </w:tcPr>
          <w:p w14:paraId="7549DDEF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.12 (-272.89, 38.66)</w:t>
            </w:r>
          </w:p>
        </w:tc>
      </w:tr>
      <w:tr w:rsidR="00B20B8B" w:rsidRPr="004D56E7" w14:paraId="19A7798D" w14:textId="77777777" w:rsidTr="00DE5D31">
        <w:trPr>
          <w:trHeight w:val="283"/>
        </w:trPr>
        <w:tc>
          <w:tcPr>
            <w:tcW w:w="1185" w:type="dxa"/>
            <w:vAlign w:val="center"/>
          </w:tcPr>
          <w:p w14:paraId="3D78AA65" w14:textId="77777777" w:rsidR="00B20B8B" w:rsidRPr="00014B1F" w:rsidRDefault="00B20B8B" w:rsidP="000F3A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B1F">
              <w:rPr>
                <w:rFonts w:ascii="Times New Roman" w:hAnsi="Times New Roman" w:cs="Times New Roman"/>
                <w:sz w:val="18"/>
                <w:szCs w:val="18"/>
              </w:rPr>
              <w:t xml:space="preserve">Lateral E’ </w:t>
            </w:r>
          </w:p>
        </w:tc>
        <w:tc>
          <w:tcPr>
            <w:tcW w:w="1934" w:type="dxa"/>
          </w:tcPr>
          <w:p w14:paraId="4BD64EDC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7 (-126.40, 146.35)</w:t>
            </w:r>
          </w:p>
        </w:tc>
        <w:tc>
          <w:tcPr>
            <w:tcW w:w="1843" w:type="dxa"/>
          </w:tcPr>
          <w:p w14:paraId="779C3B04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2 (-146.10, 122.06)</w:t>
            </w:r>
          </w:p>
        </w:tc>
        <w:tc>
          <w:tcPr>
            <w:tcW w:w="1701" w:type="dxa"/>
          </w:tcPr>
          <w:p w14:paraId="3F90F446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.40 (-146.48, 123.67) </w:t>
            </w:r>
          </w:p>
        </w:tc>
        <w:tc>
          <w:tcPr>
            <w:tcW w:w="425" w:type="dxa"/>
          </w:tcPr>
          <w:p w14:paraId="36F809F5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26ED99E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75 (-270.75, 89.24)</w:t>
            </w:r>
          </w:p>
        </w:tc>
        <w:tc>
          <w:tcPr>
            <w:tcW w:w="1701" w:type="dxa"/>
          </w:tcPr>
          <w:p w14:paraId="019F73B2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98 (-271.44, 79.47)</w:t>
            </w:r>
          </w:p>
        </w:tc>
        <w:tc>
          <w:tcPr>
            <w:tcW w:w="1701" w:type="dxa"/>
          </w:tcPr>
          <w:p w14:paraId="5D26195A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22 (-273.76, 81.33)</w:t>
            </w:r>
          </w:p>
        </w:tc>
      </w:tr>
      <w:tr w:rsidR="00B20B8B" w:rsidRPr="004D56E7" w14:paraId="5A66DA2D" w14:textId="77777777" w:rsidTr="00DE5D31">
        <w:trPr>
          <w:trHeight w:val="283"/>
        </w:trPr>
        <w:tc>
          <w:tcPr>
            <w:tcW w:w="1185" w:type="dxa"/>
            <w:vAlign w:val="center"/>
          </w:tcPr>
          <w:p w14:paraId="48EECBB9" w14:textId="77777777" w:rsidR="00B20B8B" w:rsidRPr="00014B1F" w:rsidRDefault="00B20B8B" w:rsidP="000F3A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B1F">
              <w:rPr>
                <w:rFonts w:ascii="Times New Roman" w:hAnsi="Times New Roman" w:cs="Times New Roman"/>
                <w:sz w:val="18"/>
                <w:szCs w:val="18"/>
              </w:rPr>
              <w:t xml:space="preserve">Lateral A’ </w:t>
            </w:r>
          </w:p>
        </w:tc>
        <w:tc>
          <w:tcPr>
            <w:tcW w:w="1934" w:type="dxa"/>
          </w:tcPr>
          <w:p w14:paraId="4C007992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32 </w:t>
            </w:r>
          </w:p>
          <w:p w14:paraId="4944B5CC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68.94, 159.58)</w:t>
            </w:r>
          </w:p>
        </w:tc>
        <w:tc>
          <w:tcPr>
            <w:tcW w:w="1843" w:type="dxa"/>
          </w:tcPr>
          <w:p w14:paraId="6BFF3DA8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81 </w:t>
            </w:r>
          </w:p>
          <w:p w14:paraId="39ED3B1C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60.99, 154.62)</w:t>
            </w:r>
          </w:p>
        </w:tc>
        <w:tc>
          <w:tcPr>
            <w:tcW w:w="1701" w:type="dxa"/>
          </w:tcPr>
          <w:p w14:paraId="5D017C5C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40 </w:t>
            </w:r>
          </w:p>
          <w:p w14:paraId="1D0CB170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66.03, 152.83)</w:t>
            </w:r>
          </w:p>
        </w:tc>
        <w:tc>
          <w:tcPr>
            <w:tcW w:w="425" w:type="dxa"/>
          </w:tcPr>
          <w:p w14:paraId="0AFFCB44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44BBF1A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5.17 </w:t>
            </w:r>
          </w:p>
          <w:p w14:paraId="68EEFE51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07.80, 97.45)</w:t>
            </w:r>
          </w:p>
        </w:tc>
        <w:tc>
          <w:tcPr>
            <w:tcW w:w="1701" w:type="dxa"/>
          </w:tcPr>
          <w:p w14:paraId="339F5A45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5.11 </w:t>
            </w:r>
          </w:p>
          <w:p w14:paraId="0356D1AD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188.66, 98.43)</w:t>
            </w:r>
          </w:p>
        </w:tc>
        <w:tc>
          <w:tcPr>
            <w:tcW w:w="1701" w:type="dxa"/>
          </w:tcPr>
          <w:p w14:paraId="34B68DB3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32 (-190.54, 101.91)</w:t>
            </w:r>
          </w:p>
        </w:tc>
      </w:tr>
      <w:tr w:rsidR="00B20B8B" w:rsidRPr="004D56E7" w14:paraId="65BA0F3A" w14:textId="77777777" w:rsidTr="00DE5D31">
        <w:trPr>
          <w:trHeight w:val="283"/>
        </w:trPr>
        <w:tc>
          <w:tcPr>
            <w:tcW w:w="1185" w:type="dxa"/>
            <w:vAlign w:val="center"/>
          </w:tcPr>
          <w:p w14:paraId="36CCDB7F" w14:textId="77777777" w:rsidR="00B20B8B" w:rsidRPr="00014B1F" w:rsidRDefault="00B20B8B" w:rsidP="000F3A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B1F">
              <w:rPr>
                <w:rFonts w:ascii="Times New Roman" w:hAnsi="Times New Roman" w:cs="Times New Roman"/>
                <w:sz w:val="18"/>
                <w:szCs w:val="18"/>
              </w:rPr>
              <w:t>E/E’ septal</w:t>
            </w:r>
          </w:p>
        </w:tc>
        <w:tc>
          <w:tcPr>
            <w:tcW w:w="1934" w:type="dxa"/>
          </w:tcPr>
          <w:p w14:paraId="458F0D60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23 </w:t>
            </w:r>
          </w:p>
          <w:p w14:paraId="1C010620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1.17, 1.63)</w:t>
            </w:r>
          </w:p>
        </w:tc>
        <w:tc>
          <w:tcPr>
            <w:tcW w:w="1843" w:type="dxa"/>
            <w:vAlign w:val="center"/>
          </w:tcPr>
          <w:p w14:paraId="6E54C2D4" w14:textId="77777777" w:rsidR="00B20B8B" w:rsidRDefault="00B20B8B" w:rsidP="000F3A5B">
            <w:pPr>
              <w:pStyle w:val="a4"/>
              <w:spacing w:after="0" w:line="240" w:lineRule="auto"/>
              <w:ind w:leftChars="-67" w:left="7" w:hangingChars="82" w:hanging="14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</w:t>
            </w:r>
          </w:p>
          <w:p w14:paraId="44C32A9D" w14:textId="77777777" w:rsidR="00B20B8B" w:rsidRPr="000F3A5B" w:rsidRDefault="00B20B8B" w:rsidP="000F3A5B">
            <w:pPr>
              <w:ind w:leftChars="-67" w:left="7" w:hangingChars="82" w:hanging="14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E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1.33, 1.36)</w:t>
            </w:r>
          </w:p>
        </w:tc>
        <w:tc>
          <w:tcPr>
            <w:tcW w:w="1701" w:type="dxa"/>
          </w:tcPr>
          <w:p w14:paraId="0E469C95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7 </w:t>
            </w:r>
          </w:p>
          <w:p w14:paraId="45F1C7E9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1.46, 1.31)</w:t>
            </w:r>
          </w:p>
        </w:tc>
        <w:tc>
          <w:tcPr>
            <w:tcW w:w="425" w:type="dxa"/>
          </w:tcPr>
          <w:p w14:paraId="678F0FEE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70F4A50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5 </w:t>
            </w:r>
          </w:p>
          <w:p w14:paraId="30A2C305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2.22, 1.51)</w:t>
            </w:r>
          </w:p>
        </w:tc>
        <w:tc>
          <w:tcPr>
            <w:tcW w:w="1701" w:type="dxa"/>
          </w:tcPr>
          <w:p w14:paraId="6F205621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2 </w:t>
            </w:r>
          </w:p>
          <w:p w14:paraId="46951C7C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2.59, 0.94)</w:t>
            </w:r>
          </w:p>
        </w:tc>
        <w:tc>
          <w:tcPr>
            <w:tcW w:w="1701" w:type="dxa"/>
          </w:tcPr>
          <w:p w14:paraId="61729B7C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3 </w:t>
            </w:r>
          </w:p>
          <w:p w14:paraId="04C3C71B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2.65, 1.00)</w:t>
            </w:r>
          </w:p>
        </w:tc>
      </w:tr>
      <w:tr w:rsidR="00B20B8B" w:rsidRPr="004D56E7" w14:paraId="2DC3F4D1" w14:textId="77777777" w:rsidTr="00DE5D31">
        <w:trPr>
          <w:trHeight w:val="283"/>
        </w:trPr>
        <w:tc>
          <w:tcPr>
            <w:tcW w:w="1185" w:type="dxa"/>
            <w:vAlign w:val="center"/>
          </w:tcPr>
          <w:p w14:paraId="2DE71BA8" w14:textId="77777777" w:rsidR="00B20B8B" w:rsidRPr="00014B1F" w:rsidRDefault="00B20B8B" w:rsidP="000F3A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B1F">
              <w:rPr>
                <w:rFonts w:ascii="Times New Roman" w:hAnsi="Times New Roman" w:cs="Times New Roman"/>
                <w:sz w:val="18"/>
                <w:szCs w:val="18"/>
              </w:rPr>
              <w:t>E/E’ lateral</w:t>
            </w:r>
          </w:p>
        </w:tc>
        <w:tc>
          <w:tcPr>
            <w:tcW w:w="1934" w:type="dxa"/>
          </w:tcPr>
          <w:p w14:paraId="027199A7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38 </w:t>
            </w:r>
          </w:p>
          <w:p w14:paraId="5B205669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1.58, 2.34)</w:t>
            </w:r>
          </w:p>
        </w:tc>
        <w:tc>
          <w:tcPr>
            <w:tcW w:w="1843" w:type="dxa"/>
          </w:tcPr>
          <w:p w14:paraId="029FE393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19 </w:t>
            </w:r>
          </w:p>
          <w:p w14:paraId="4AEA3852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1.68, 2.06)</w:t>
            </w:r>
          </w:p>
        </w:tc>
        <w:tc>
          <w:tcPr>
            <w:tcW w:w="1701" w:type="dxa"/>
          </w:tcPr>
          <w:p w14:paraId="167F8B4B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09 </w:t>
            </w:r>
          </w:p>
          <w:p w14:paraId="360F7D23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-1.82, 2.00) </w:t>
            </w:r>
          </w:p>
        </w:tc>
        <w:tc>
          <w:tcPr>
            <w:tcW w:w="425" w:type="dxa"/>
          </w:tcPr>
          <w:p w14:paraId="0B4066BC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6F88AC8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34 </w:t>
            </w:r>
          </w:p>
          <w:p w14:paraId="47F10787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2.28, 2.95)</w:t>
            </w:r>
          </w:p>
        </w:tc>
        <w:tc>
          <w:tcPr>
            <w:tcW w:w="1701" w:type="dxa"/>
          </w:tcPr>
          <w:p w14:paraId="04BA9CF7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34 </w:t>
            </w:r>
          </w:p>
          <w:p w14:paraId="062457D2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2.15, 2.82)</w:t>
            </w:r>
          </w:p>
        </w:tc>
        <w:tc>
          <w:tcPr>
            <w:tcW w:w="1701" w:type="dxa"/>
          </w:tcPr>
          <w:p w14:paraId="3B49CD95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38 </w:t>
            </w:r>
          </w:p>
          <w:p w14:paraId="1960B31C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2.17, 2.92)</w:t>
            </w:r>
          </w:p>
        </w:tc>
      </w:tr>
      <w:tr w:rsidR="00B20B8B" w:rsidRPr="004D56E7" w14:paraId="4305EF39" w14:textId="77777777" w:rsidTr="00DE5D31">
        <w:trPr>
          <w:trHeight w:val="283"/>
        </w:trPr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5193BFE1" w14:textId="77777777" w:rsidR="00B20B8B" w:rsidRPr="00014B1F" w:rsidRDefault="00B20B8B" w:rsidP="000F3A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1F7C">
              <w:rPr>
                <w:rFonts w:ascii="Times New Roman" w:hAnsi="Times New Roman" w:cs="Times New Roman"/>
                <w:sz w:val="18"/>
                <w:szCs w:val="18"/>
              </w:rPr>
              <w:t>E/E’ average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1BBAFF72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5 </w:t>
            </w:r>
          </w:p>
          <w:p w14:paraId="6FE66F7C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0, 2.3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4FD54A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22 </w:t>
            </w:r>
          </w:p>
          <w:p w14:paraId="6FB671CA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1.54, 1.9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38409A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11 </w:t>
            </w:r>
          </w:p>
          <w:p w14:paraId="1A133548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1.69, 1.91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DEFBCC2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DF8F91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</w:t>
            </w:r>
          </w:p>
          <w:p w14:paraId="7493809E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-2.45, 2.5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BA3086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1 </w:t>
            </w:r>
          </w:p>
          <w:p w14:paraId="56E459B9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2.53, 2.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52EE45" w14:textId="77777777" w:rsidR="00B20B8B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8 </w:t>
            </w:r>
          </w:p>
          <w:p w14:paraId="358B7B4C" w14:textId="77777777" w:rsidR="00B20B8B" w:rsidRPr="004D56E7" w:rsidRDefault="00B20B8B" w:rsidP="000F3A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2.57, 2.22)</w:t>
            </w:r>
          </w:p>
        </w:tc>
      </w:tr>
    </w:tbl>
    <w:p w14:paraId="55B724AA" w14:textId="77777777" w:rsidR="000F3A5B" w:rsidRDefault="000F3A5B" w:rsidP="000F3A5B">
      <w:pPr>
        <w:pStyle w:val="a4"/>
        <w:spacing w:after="0" w:line="240" w:lineRule="auto"/>
        <w:ind w:firstLineChars="0" w:firstLine="0"/>
        <w:rPr>
          <w:rFonts w:ascii="Times New Roman" w:hAnsi="Times New Roman" w:cs="Times New Roman"/>
          <w:sz w:val="18"/>
          <w:szCs w:val="18"/>
        </w:rPr>
      </w:pPr>
      <w:r w:rsidRPr="00E65879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505759">
        <w:rPr>
          <w:rFonts w:ascii="Times New Roman" w:hAnsi="Times New Roman" w:cs="Times New Roman"/>
          <w:sz w:val="18"/>
          <w:szCs w:val="18"/>
        </w:rPr>
        <w:t>CRAE: Central retinal arteriolar equivalent; CRVE: Cen</w:t>
      </w:r>
      <w:r>
        <w:rPr>
          <w:rFonts w:ascii="Times New Roman" w:hAnsi="Times New Roman" w:cs="Times New Roman"/>
          <w:sz w:val="18"/>
          <w:szCs w:val="18"/>
        </w:rPr>
        <w:t xml:space="preserve">tral retinal venular equivalent; </w:t>
      </w:r>
      <w:r w:rsidRPr="004C60E7">
        <w:rPr>
          <w:rFonts w:ascii="Times New Roman" w:hAnsi="Times New Roman" w:cs="Times New Roman"/>
          <w:sz w:val="18"/>
          <w:szCs w:val="21"/>
        </w:rPr>
        <w:t xml:space="preserve">LVEF: left ventricular ejection fraction; MV E Peak: Peak velocity flow in early diastole; MV A Peak: Peak velocity flow in late diastole by atrial contraction; E/A ratio: Peak velocity flow in early diastole /Peak velocity flow in late diastole by atrial contraction; Septal S’: Peak systolic septal mitral annular velocity; Septal E’: Peak early diastolic septal mitral annular velocity; Septal A’: Septal mitral annular velocity during atrial contraction; Lateral S’: Peak systolic lateral annulus velocity; Lateral E’: Peak early diastolic lateral annulus velocity; Lateral A’: Lateral annulus velocity during atrial contraction; E/E’ septal: ratio of mitral peak velocity flow in early diastole to peak early diastolic </w:t>
      </w:r>
      <w:r>
        <w:rPr>
          <w:rFonts w:ascii="Times New Roman" w:hAnsi="Times New Roman" w:cs="Times New Roman"/>
          <w:sz w:val="18"/>
          <w:szCs w:val="21"/>
        </w:rPr>
        <w:t>septal mitral annular velocity;</w:t>
      </w:r>
      <w:r w:rsidRPr="004C60E7">
        <w:rPr>
          <w:rFonts w:ascii="Times New Roman" w:hAnsi="Times New Roman" w:cs="Times New Roman"/>
          <w:sz w:val="18"/>
          <w:szCs w:val="21"/>
        </w:rPr>
        <w:t xml:space="preserve"> E/E’ lateral: ratio of mitral peak velocity flow in early diastole to peak early dias</w:t>
      </w:r>
      <w:r>
        <w:rPr>
          <w:rFonts w:ascii="Times New Roman" w:hAnsi="Times New Roman" w:cs="Times New Roman"/>
          <w:sz w:val="18"/>
          <w:szCs w:val="21"/>
        </w:rPr>
        <w:t>tolic lateral annulus velocity;</w:t>
      </w:r>
      <w:r w:rsidRPr="000F3A5B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E/E’ average: the ratio of MV E Peak and average of Septal E’ and Lateral E’.</w:t>
      </w:r>
    </w:p>
    <w:p w14:paraId="6E06681E" w14:textId="77777777" w:rsidR="000F3A5B" w:rsidRPr="00E65879" w:rsidRDefault="000F3A5B" w:rsidP="000F3A5B">
      <w:pPr>
        <w:pStyle w:val="a4"/>
        <w:spacing w:after="0" w:line="240" w:lineRule="auto"/>
        <w:ind w:firstLineChars="0" w:firstLine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Beta and </w:t>
      </w:r>
      <w:r w:rsidRPr="00E65879">
        <w:rPr>
          <w:rFonts w:ascii="Times New Roman" w:hAnsi="Times New Roman" w:cs="Times New Roman"/>
          <w:sz w:val="18"/>
          <w:szCs w:val="18"/>
        </w:rPr>
        <w:t>95%CI are presented in the table.</w:t>
      </w:r>
    </w:p>
    <w:p w14:paraId="3F6BBE50" w14:textId="761EDEC6" w:rsidR="000F3A5B" w:rsidRPr="00E65879" w:rsidRDefault="000F3A5B" w:rsidP="000F3A5B">
      <w:pPr>
        <w:rPr>
          <w:rFonts w:ascii="Times New Roman" w:hAnsi="Times New Roman" w:cs="Times New Roman"/>
          <w:sz w:val="18"/>
          <w:szCs w:val="18"/>
        </w:rPr>
      </w:pPr>
      <w:r w:rsidRPr="00E65879">
        <w:rPr>
          <w:rFonts w:ascii="Times New Roman" w:hAnsi="Times New Roman" w:cs="Times New Roman"/>
          <w:sz w:val="18"/>
          <w:szCs w:val="18"/>
        </w:rPr>
        <w:t xml:space="preserve">Model </w:t>
      </w:r>
      <w:r w:rsidR="00B20B8B">
        <w:rPr>
          <w:rFonts w:ascii="Times New Roman" w:hAnsi="Times New Roman" w:cs="Times New Roman"/>
          <w:sz w:val="18"/>
          <w:szCs w:val="18"/>
        </w:rPr>
        <w:t>1</w:t>
      </w:r>
      <w:r w:rsidR="00B20B8B" w:rsidRPr="00E65879">
        <w:rPr>
          <w:rFonts w:ascii="Times New Roman" w:hAnsi="Times New Roman" w:cs="Times New Roman"/>
          <w:sz w:val="18"/>
          <w:szCs w:val="18"/>
        </w:rPr>
        <w:t xml:space="preserve"> </w:t>
      </w:r>
      <w:r w:rsidRPr="00E65879">
        <w:rPr>
          <w:rFonts w:ascii="Times New Roman" w:hAnsi="Times New Roman" w:cs="Times New Roman"/>
          <w:sz w:val="18"/>
          <w:szCs w:val="18"/>
        </w:rPr>
        <w:t xml:space="preserve">adjusted for </w:t>
      </w:r>
      <w:r>
        <w:rPr>
          <w:rFonts w:ascii="Times New Roman" w:hAnsi="Times New Roman" w:cs="Times New Roman"/>
          <w:sz w:val="18"/>
          <w:szCs w:val="18"/>
        </w:rPr>
        <w:t>sex</w:t>
      </w:r>
      <w:r w:rsidRPr="00E65879">
        <w:rPr>
          <w:rFonts w:ascii="Times New Roman" w:hAnsi="Times New Roman" w:cs="Times New Roman"/>
          <w:sz w:val="18"/>
          <w:szCs w:val="18"/>
        </w:rPr>
        <w:t xml:space="preserve"> and age</w:t>
      </w:r>
    </w:p>
    <w:p w14:paraId="2370DAE1" w14:textId="1955483F" w:rsidR="000F3A5B" w:rsidRPr="00E65879" w:rsidRDefault="000F3A5B" w:rsidP="000F3A5B">
      <w:pPr>
        <w:rPr>
          <w:rFonts w:ascii="Times New Roman" w:hAnsi="Times New Roman" w:cs="Times New Roman"/>
          <w:sz w:val="18"/>
          <w:szCs w:val="18"/>
        </w:rPr>
      </w:pPr>
      <w:r w:rsidRPr="00E65879">
        <w:rPr>
          <w:rFonts w:ascii="Times New Roman" w:hAnsi="Times New Roman" w:cs="Times New Roman"/>
          <w:sz w:val="18"/>
          <w:szCs w:val="18"/>
        </w:rPr>
        <w:t xml:space="preserve">Model </w:t>
      </w:r>
      <w:r w:rsidR="00B20B8B">
        <w:rPr>
          <w:rFonts w:ascii="Times New Roman" w:hAnsi="Times New Roman" w:cs="Times New Roman"/>
          <w:sz w:val="18"/>
          <w:szCs w:val="18"/>
        </w:rPr>
        <w:t>2</w:t>
      </w:r>
      <w:r w:rsidR="00B20B8B" w:rsidRPr="00E65879">
        <w:rPr>
          <w:rFonts w:ascii="Times New Roman" w:hAnsi="Times New Roman" w:cs="Times New Roman"/>
          <w:sz w:val="18"/>
          <w:szCs w:val="18"/>
        </w:rPr>
        <w:t xml:space="preserve"> </w:t>
      </w:r>
      <w:r w:rsidRPr="00E65879">
        <w:rPr>
          <w:rFonts w:ascii="Times New Roman" w:hAnsi="Times New Roman" w:cs="Times New Roman"/>
          <w:sz w:val="18"/>
          <w:szCs w:val="18"/>
        </w:rPr>
        <w:t xml:space="preserve">adjusted for </w:t>
      </w:r>
      <w:r>
        <w:rPr>
          <w:rFonts w:ascii="Times New Roman" w:hAnsi="Times New Roman" w:cs="Times New Roman"/>
          <w:sz w:val="18"/>
          <w:szCs w:val="18"/>
        </w:rPr>
        <w:t>sex</w:t>
      </w:r>
      <w:r w:rsidRPr="00E65879">
        <w:rPr>
          <w:rFonts w:ascii="Times New Roman" w:hAnsi="Times New Roman" w:cs="Times New Roman"/>
          <w:sz w:val="18"/>
          <w:szCs w:val="18"/>
        </w:rPr>
        <w:t xml:space="preserve">, age, MAP and BMI </w:t>
      </w:r>
    </w:p>
    <w:p w14:paraId="3B89BF15" w14:textId="77C1452B" w:rsidR="00A0085A" w:rsidRDefault="000F3A5B">
      <w:pPr>
        <w:rPr>
          <w:rFonts w:ascii="Times New Roman" w:hAnsi="Times New Roman" w:cs="Times New Roman"/>
          <w:sz w:val="18"/>
          <w:szCs w:val="18"/>
        </w:rPr>
      </w:pPr>
      <w:r w:rsidRPr="00E65879">
        <w:rPr>
          <w:rFonts w:ascii="Times New Roman" w:hAnsi="Times New Roman" w:cs="Times New Roman"/>
          <w:sz w:val="18"/>
          <w:szCs w:val="18"/>
        </w:rPr>
        <w:t xml:space="preserve">Model </w:t>
      </w:r>
      <w:r w:rsidR="00B20B8B">
        <w:rPr>
          <w:rFonts w:ascii="Times New Roman" w:hAnsi="Times New Roman" w:cs="Times New Roman"/>
          <w:sz w:val="18"/>
          <w:szCs w:val="18"/>
        </w:rPr>
        <w:t xml:space="preserve">3 </w:t>
      </w:r>
      <w:r w:rsidRPr="00E65879">
        <w:rPr>
          <w:rFonts w:ascii="Times New Roman" w:hAnsi="Times New Roman" w:cs="Times New Roman"/>
          <w:sz w:val="18"/>
          <w:szCs w:val="18"/>
        </w:rPr>
        <w:t xml:space="preserve">adjusted for </w:t>
      </w:r>
      <w:r>
        <w:rPr>
          <w:rFonts w:ascii="Times New Roman" w:hAnsi="Times New Roman" w:cs="Times New Roman"/>
          <w:sz w:val="18"/>
          <w:szCs w:val="18"/>
        </w:rPr>
        <w:t>sex</w:t>
      </w:r>
      <w:r w:rsidRPr="00E65879">
        <w:rPr>
          <w:rFonts w:ascii="Times New Roman" w:hAnsi="Times New Roman" w:cs="Times New Roman"/>
          <w:sz w:val="18"/>
          <w:szCs w:val="18"/>
        </w:rPr>
        <w:t xml:space="preserve">, age, MAP, </w:t>
      </w:r>
      <w:proofErr w:type="gramStart"/>
      <w:r w:rsidRPr="00E65879">
        <w:rPr>
          <w:rFonts w:ascii="Times New Roman" w:hAnsi="Times New Roman" w:cs="Times New Roman"/>
          <w:sz w:val="18"/>
          <w:szCs w:val="18"/>
        </w:rPr>
        <w:t>BMI</w:t>
      </w:r>
      <w:proofErr w:type="gramEnd"/>
      <w:r w:rsidRPr="00E65879">
        <w:rPr>
          <w:rFonts w:ascii="Times New Roman" w:hAnsi="Times New Roman" w:cs="Times New Roman"/>
          <w:sz w:val="18"/>
          <w:szCs w:val="18"/>
        </w:rPr>
        <w:t xml:space="preserve"> </w:t>
      </w:r>
      <w:r w:rsidR="00597469">
        <w:rPr>
          <w:rFonts w:ascii="Times New Roman" w:hAnsi="Times New Roman" w:cs="Times New Roman"/>
          <w:sz w:val="18"/>
          <w:szCs w:val="18"/>
        </w:rPr>
        <w:t>and combination of co-morbidity</w:t>
      </w:r>
    </w:p>
    <w:p w14:paraId="732B5B83" w14:textId="2F1306E6" w:rsidR="008176EC" w:rsidRPr="00A0085A" w:rsidRDefault="008176EC" w:rsidP="00A0085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8176EC" w:rsidRPr="00A0085A" w:rsidSect="009D23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849D17" w14:textId="77777777" w:rsidR="00E16A95" w:rsidRDefault="00E16A95" w:rsidP="00597469">
      <w:r>
        <w:separator/>
      </w:r>
    </w:p>
  </w:endnote>
  <w:endnote w:type="continuationSeparator" w:id="0">
    <w:p w14:paraId="49844587" w14:textId="77777777" w:rsidR="00E16A95" w:rsidRDefault="00E16A95" w:rsidP="00597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C54E9B" w14:textId="77777777" w:rsidR="00E16A95" w:rsidRDefault="00E16A95" w:rsidP="00597469">
      <w:r>
        <w:separator/>
      </w:r>
    </w:p>
  </w:footnote>
  <w:footnote w:type="continuationSeparator" w:id="0">
    <w:p w14:paraId="55CE9AAF" w14:textId="77777777" w:rsidR="00E16A95" w:rsidRDefault="00E16A95" w:rsidP="00597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A5B"/>
    <w:rsid w:val="000F3A5B"/>
    <w:rsid w:val="001422E4"/>
    <w:rsid w:val="0018481A"/>
    <w:rsid w:val="00280241"/>
    <w:rsid w:val="0036019A"/>
    <w:rsid w:val="00363EEA"/>
    <w:rsid w:val="003E5DA4"/>
    <w:rsid w:val="003F0A87"/>
    <w:rsid w:val="00401859"/>
    <w:rsid w:val="0048703F"/>
    <w:rsid w:val="004C3007"/>
    <w:rsid w:val="00597469"/>
    <w:rsid w:val="005B21E2"/>
    <w:rsid w:val="00671FDE"/>
    <w:rsid w:val="006C3032"/>
    <w:rsid w:val="00763F4D"/>
    <w:rsid w:val="008176EC"/>
    <w:rsid w:val="00957E17"/>
    <w:rsid w:val="00987464"/>
    <w:rsid w:val="009D2318"/>
    <w:rsid w:val="009F32B7"/>
    <w:rsid w:val="009F7981"/>
    <w:rsid w:val="00A0085A"/>
    <w:rsid w:val="00A3540E"/>
    <w:rsid w:val="00AE2D65"/>
    <w:rsid w:val="00B20B8B"/>
    <w:rsid w:val="00B35F34"/>
    <w:rsid w:val="00B50034"/>
    <w:rsid w:val="00C93EEB"/>
    <w:rsid w:val="00CB0A34"/>
    <w:rsid w:val="00D34341"/>
    <w:rsid w:val="00D91CFB"/>
    <w:rsid w:val="00DE5D31"/>
    <w:rsid w:val="00E16A95"/>
    <w:rsid w:val="00E5216B"/>
    <w:rsid w:val="00E55F9C"/>
    <w:rsid w:val="00EC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BD84DC"/>
  <w15:chartTrackingRefBased/>
  <w15:docId w15:val="{79BC3B1D-29B4-472F-AF49-239856A3F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3A5B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F3A5B"/>
    <w:pPr>
      <w:widowControl/>
      <w:spacing w:after="200" w:line="276" w:lineRule="auto"/>
      <w:ind w:firstLineChars="200" w:firstLine="420"/>
      <w:jc w:val="left"/>
    </w:pPr>
    <w:rPr>
      <w:kern w:val="0"/>
      <w:sz w:val="22"/>
    </w:rPr>
  </w:style>
  <w:style w:type="character" w:styleId="a5">
    <w:name w:val="annotation reference"/>
    <w:basedOn w:val="a0"/>
    <w:uiPriority w:val="99"/>
    <w:semiHidden/>
    <w:unhideWhenUsed/>
    <w:rsid w:val="000F3A5B"/>
    <w:rPr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597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9746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97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97469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E5216B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E5216B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5216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5216B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E5216B"/>
    <w:rPr>
      <w:rFonts w:ascii="Segoe UI" w:hAnsi="Segoe UI" w:cs="Segoe UI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E5216B"/>
    <w:rPr>
      <w:rFonts w:ascii="Segoe UI" w:hAnsi="Segoe UI" w:cs="Segoe UI"/>
      <w:sz w:val="18"/>
      <w:szCs w:val="18"/>
    </w:rPr>
  </w:style>
  <w:style w:type="paragraph" w:styleId="af0">
    <w:name w:val="Revision"/>
    <w:hidden/>
    <w:uiPriority w:val="99"/>
    <w:semiHidden/>
    <w:rsid w:val="00401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8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</dc:creator>
  <cp:keywords/>
  <dc:description/>
  <cp:lastModifiedBy>Lihua Huang</cp:lastModifiedBy>
  <cp:revision>3</cp:revision>
  <cp:lastPrinted>2019-10-03T15:57:00Z</cp:lastPrinted>
  <dcterms:created xsi:type="dcterms:W3CDTF">2020-07-30T03:29:00Z</dcterms:created>
  <dcterms:modified xsi:type="dcterms:W3CDTF">2020-07-30T03:29:00Z</dcterms:modified>
</cp:coreProperties>
</file>